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1332" w:rsidRPr="00900105" w:rsidRDefault="0080599B" w:rsidP="00BC11C7">
      <w:r>
        <w:rPr>
          <w:b/>
        </w:rPr>
        <w:t>S</w:t>
      </w:r>
      <w:r w:rsidR="002421D2">
        <w:rPr>
          <w:b/>
        </w:rPr>
        <w:t>2</w:t>
      </w:r>
      <w:r>
        <w:rPr>
          <w:b/>
        </w:rPr>
        <w:t xml:space="preserve"> </w:t>
      </w:r>
      <w:r w:rsidR="00BC11C7" w:rsidRPr="00BC11C7">
        <w:rPr>
          <w:b/>
        </w:rPr>
        <w:t>T</w:t>
      </w:r>
      <w:r w:rsidR="00750847" w:rsidRPr="00750847">
        <w:rPr>
          <w:b/>
        </w:rPr>
        <w:t>able</w:t>
      </w:r>
      <w:bookmarkStart w:id="0" w:name="_GoBack"/>
      <w:bookmarkEnd w:id="0"/>
      <w:r w:rsidR="00750847">
        <w:t xml:space="preserve"> </w:t>
      </w:r>
      <w:r w:rsidR="00900105">
        <w:rPr>
          <w:rFonts w:hint="eastAsia"/>
        </w:rPr>
        <w:t>C</w:t>
      </w:r>
      <w:r w:rsidR="00900105">
        <w:t xml:space="preserve">haracteristic of M and P seeds of </w:t>
      </w:r>
      <w:proofErr w:type="spellStart"/>
      <w:r w:rsidR="00900105">
        <w:rPr>
          <w:i/>
        </w:rPr>
        <w:t>Cenchrus</w:t>
      </w:r>
      <w:proofErr w:type="spellEnd"/>
      <w:r w:rsidR="00900105">
        <w:rPr>
          <w:i/>
        </w:rPr>
        <w:t xml:space="preserve"> </w:t>
      </w:r>
      <w:proofErr w:type="spellStart"/>
      <w:r w:rsidR="00900105">
        <w:rPr>
          <w:i/>
        </w:rPr>
        <w:t>pauciflorus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3402"/>
        <w:gridCol w:w="1876"/>
        <w:gridCol w:w="1874"/>
        <w:gridCol w:w="1874"/>
      </w:tblGrid>
      <w:tr w:rsidR="00900105" w:rsidRPr="0073580B" w:rsidTr="00A12E34">
        <w:trPr>
          <w:trHeight w:val="30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00105" w:rsidRPr="0073580B" w:rsidRDefault="00900105" w:rsidP="00770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580B">
              <w:rPr>
                <w:rFonts w:ascii="Times New Roman" w:eastAsia="Times New Roman" w:hAnsi="Times New Roman" w:cs="Times New Roman"/>
              </w:rPr>
              <w:t>Indicator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00105" w:rsidRPr="0073580B" w:rsidRDefault="00900105" w:rsidP="00770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580B">
              <w:rPr>
                <w:rFonts w:ascii="Times New Roman" w:eastAsia="Times New Roman" w:hAnsi="Times New Roman" w:cs="Times New Roman"/>
              </w:rPr>
              <w:t>Seed type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00105" w:rsidRPr="0073580B" w:rsidRDefault="00900105" w:rsidP="00770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580B">
              <w:rPr>
                <w:rFonts w:ascii="Times New Roman" w:eastAsia="Times New Roman" w:hAnsi="Times New Roman" w:cs="Times New Roman"/>
              </w:rPr>
              <w:t>Value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00105" w:rsidRPr="0073580B" w:rsidRDefault="00900105" w:rsidP="00770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580B">
              <w:rPr>
                <w:rFonts w:ascii="Times New Roman" w:eastAsia="Times New Roman" w:hAnsi="Times New Roman" w:cs="Times New Roman"/>
              </w:rPr>
              <w:t>SE</w:t>
            </w:r>
          </w:p>
        </w:tc>
      </w:tr>
      <w:tr w:rsidR="00900105" w:rsidRPr="0073580B" w:rsidTr="00A12E34">
        <w:trPr>
          <w:trHeight w:val="30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0105" w:rsidRPr="0073580B" w:rsidRDefault="00900105" w:rsidP="00770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580B">
              <w:rPr>
                <w:rFonts w:ascii="Times New Roman" w:eastAsia="Times New Roman" w:hAnsi="Times New Roman" w:cs="Times New Roman"/>
              </w:rPr>
              <w:t>Seed weight (mg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0105" w:rsidRPr="0073580B" w:rsidRDefault="00900105" w:rsidP="00770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580B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5" w:rsidRPr="0073580B" w:rsidRDefault="00900105" w:rsidP="00770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580B">
              <w:rPr>
                <w:rFonts w:ascii="Times New Roman" w:eastAsia="Times New Roman" w:hAnsi="Times New Roman" w:cs="Times New Roman"/>
              </w:rPr>
              <w:t>7.72</w:t>
            </w:r>
            <w:r w:rsidRPr="0073580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5" w:rsidRPr="0073580B" w:rsidRDefault="00900105" w:rsidP="00770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580B">
              <w:rPr>
                <w:rFonts w:ascii="Times New Roman" w:eastAsia="Times New Roman" w:hAnsi="Times New Roman" w:cs="Times New Roman"/>
              </w:rPr>
              <w:t>(0.07)</w:t>
            </w:r>
          </w:p>
        </w:tc>
      </w:tr>
      <w:tr w:rsidR="00900105" w:rsidRPr="0073580B" w:rsidTr="00A12E34">
        <w:trPr>
          <w:trHeight w:val="30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0105" w:rsidRPr="0073580B" w:rsidRDefault="00900105" w:rsidP="00770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0105" w:rsidRPr="0073580B" w:rsidRDefault="00900105" w:rsidP="00770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580B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5" w:rsidRPr="0073580B" w:rsidRDefault="00900105" w:rsidP="00770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580B">
              <w:rPr>
                <w:rFonts w:ascii="Times New Roman" w:eastAsia="Times New Roman" w:hAnsi="Times New Roman" w:cs="Times New Roman"/>
              </w:rPr>
              <w:t>5.43</w:t>
            </w:r>
            <w:r w:rsidRPr="0073580B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5" w:rsidRPr="0073580B" w:rsidRDefault="00900105" w:rsidP="00770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580B">
              <w:rPr>
                <w:rFonts w:ascii="Times New Roman" w:eastAsia="Times New Roman" w:hAnsi="Times New Roman" w:cs="Times New Roman"/>
              </w:rPr>
              <w:t>(0.06)</w:t>
            </w:r>
          </w:p>
        </w:tc>
      </w:tr>
      <w:tr w:rsidR="00900105" w:rsidRPr="0073580B" w:rsidTr="00A12E34">
        <w:trPr>
          <w:trHeight w:val="30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0105" w:rsidRPr="0073580B" w:rsidRDefault="00900105" w:rsidP="00770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580B">
              <w:rPr>
                <w:rFonts w:ascii="Times New Roman" w:eastAsia="Times New Roman" w:hAnsi="Times New Roman" w:cs="Times New Roman"/>
              </w:rPr>
              <w:t>Seed length (mm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0105" w:rsidRPr="0073580B" w:rsidRDefault="00900105" w:rsidP="00770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580B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5" w:rsidRPr="0073580B" w:rsidRDefault="00900105" w:rsidP="00770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580B">
              <w:rPr>
                <w:rFonts w:ascii="Times New Roman" w:eastAsia="Times New Roman" w:hAnsi="Times New Roman" w:cs="Times New Roman"/>
              </w:rPr>
              <w:t>3.21</w:t>
            </w:r>
            <w:r w:rsidRPr="0073580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5" w:rsidRPr="0073580B" w:rsidRDefault="00900105" w:rsidP="00770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580B">
              <w:rPr>
                <w:rFonts w:ascii="Times New Roman" w:eastAsia="Times New Roman" w:hAnsi="Times New Roman" w:cs="Times New Roman"/>
              </w:rPr>
              <w:t>(0.01)</w:t>
            </w:r>
          </w:p>
        </w:tc>
      </w:tr>
      <w:tr w:rsidR="00900105" w:rsidRPr="0073580B" w:rsidTr="00A12E34">
        <w:trPr>
          <w:trHeight w:val="30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0105" w:rsidRPr="0073580B" w:rsidRDefault="00900105" w:rsidP="00770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0105" w:rsidRPr="0073580B" w:rsidRDefault="00900105" w:rsidP="00770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580B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5" w:rsidRPr="0073580B" w:rsidRDefault="00900105" w:rsidP="00770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580B">
              <w:rPr>
                <w:rFonts w:ascii="Times New Roman" w:eastAsia="Times New Roman" w:hAnsi="Times New Roman" w:cs="Times New Roman"/>
              </w:rPr>
              <w:t>2.69</w:t>
            </w:r>
            <w:r w:rsidRPr="0073580B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5" w:rsidRPr="0073580B" w:rsidRDefault="00900105" w:rsidP="00770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580B">
              <w:rPr>
                <w:rFonts w:ascii="Times New Roman" w:eastAsia="Times New Roman" w:hAnsi="Times New Roman" w:cs="Times New Roman"/>
              </w:rPr>
              <w:t>(0.01)</w:t>
            </w:r>
          </w:p>
        </w:tc>
      </w:tr>
      <w:tr w:rsidR="00900105" w:rsidRPr="0073580B" w:rsidTr="00A12E34">
        <w:trPr>
          <w:trHeight w:val="30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0105" w:rsidRPr="0073580B" w:rsidRDefault="00900105" w:rsidP="00770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580B">
              <w:rPr>
                <w:rFonts w:ascii="Times New Roman" w:eastAsia="Times New Roman" w:hAnsi="Times New Roman" w:cs="Times New Roman"/>
              </w:rPr>
              <w:t>Seed width (mm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0105" w:rsidRPr="0073580B" w:rsidRDefault="00900105" w:rsidP="00770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580B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5" w:rsidRPr="0073580B" w:rsidRDefault="00900105" w:rsidP="00770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580B">
              <w:rPr>
                <w:rFonts w:ascii="Times New Roman" w:eastAsia="Times New Roman" w:hAnsi="Times New Roman" w:cs="Times New Roman"/>
              </w:rPr>
              <w:t>2.48</w:t>
            </w:r>
            <w:r w:rsidRPr="0073580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5" w:rsidRPr="0073580B" w:rsidRDefault="00900105" w:rsidP="00770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580B">
              <w:rPr>
                <w:rFonts w:ascii="Times New Roman" w:eastAsia="Times New Roman" w:hAnsi="Times New Roman" w:cs="Times New Roman"/>
              </w:rPr>
              <w:t>(0.01)</w:t>
            </w:r>
          </w:p>
        </w:tc>
      </w:tr>
      <w:tr w:rsidR="00900105" w:rsidRPr="0073580B" w:rsidTr="00F71946">
        <w:trPr>
          <w:trHeight w:val="300"/>
        </w:trPr>
        <w:tc>
          <w:tcPr>
            <w:tcW w:w="188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00105" w:rsidRPr="0073580B" w:rsidRDefault="00900105" w:rsidP="00770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00105" w:rsidRPr="0073580B" w:rsidRDefault="00900105" w:rsidP="00770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580B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10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5" w:rsidRPr="0073580B" w:rsidRDefault="00900105" w:rsidP="00770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580B">
              <w:rPr>
                <w:rFonts w:ascii="Times New Roman" w:eastAsia="Times New Roman" w:hAnsi="Times New Roman" w:cs="Times New Roman"/>
              </w:rPr>
              <w:t>2.35</w:t>
            </w:r>
            <w:r w:rsidRPr="0073580B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5" w:rsidRPr="0073580B" w:rsidRDefault="00900105" w:rsidP="00770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580B">
              <w:rPr>
                <w:rFonts w:ascii="Times New Roman" w:eastAsia="Times New Roman" w:hAnsi="Times New Roman" w:cs="Times New Roman"/>
              </w:rPr>
              <w:t>(0.01)</w:t>
            </w:r>
          </w:p>
        </w:tc>
      </w:tr>
      <w:tr w:rsidR="00F71946" w:rsidRPr="0073580B" w:rsidTr="00F71946">
        <w:trPr>
          <w:trHeight w:val="300"/>
        </w:trPr>
        <w:tc>
          <w:tcPr>
            <w:tcW w:w="188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71946" w:rsidRPr="00F71946" w:rsidRDefault="00F71946" w:rsidP="00770E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ed thickn</w:t>
            </w:r>
            <w:r>
              <w:rPr>
                <w:rFonts w:ascii="Times New Roman" w:hAnsi="Times New Roman" w:cs="Times New Roman"/>
              </w:rPr>
              <w:t>ess (mm)</w:t>
            </w: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71946" w:rsidRPr="00F71946" w:rsidRDefault="00F71946" w:rsidP="00770E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0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1946" w:rsidRPr="00F71946" w:rsidRDefault="00F71946" w:rsidP="00770E5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 w:hint="eastAsia"/>
              </w:rPr>
              <w:t>1.4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0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1946" w:rsidRPr="00F71946" w:rsidRDefault="00F71946" w:rsidP="00770E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02)</w:t>
            </w:r>
          </w:p>
        </w:tc>
      </w:tr>
      <w:tr w:rsidR="00F71946" w:rsidRPr="0073580B" w:rsidTr="00F71946">
        <w:trPr>
          <w:trHeight w:val="300"/>
        </w:trPr>
        <w:tc>
          <w:tcPr>
            <w:tcW w:w="18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71946" w:rsidRPr="0073580B" w:rsidRDefault="00F71946" w:rsidP="00770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71946" w:rsidRPr="00F71946" w:rsidRDefault="00F71946" w:rsidP="00770E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0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1946" w:rsidRPr="00F71946" w:rsidRDefault="00F71946" w:rsidP="00770E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</w:t>
            </w:r>
            <w:r w:rsidRPr="00F7194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1946" w:rsidRPr="00F71946" w:rsidRDefault="00F71946" w:rsidP="00770E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02)</w:t>
            </w:r>
          </w:p>
        </w:tc>
      </w:tr>
    </w:tbl>
    <w:p w:rsidR="000E2557" w:rsidRPr="00303FA7" w:rsidRDefault="000E2557" w:rsidP="000E2557">
      <w:pPr>
        <w:spacing w:before="120" w:afterLines="100" w:after="240" w:line="480" w:lineRule="auto"/>
        <w:rPr>
          <w:rFonts w:ascii="Times New Roman" w:hAnsi="Times New Roman" w:cs="Times New Roman"/>
          <w:b/>
        </w:rPr>
      </w:pPr>
      <w:r>
        <w:rPr>
          <w:noProof/>
          <w:lang w:val="en-US"/>
        </w:rPr>
        <w:t>Note:</w:t>
      </w:r>
      <w:r w:rsidRPr="000E255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</w:t>
      </w:r>
      <w:r w:rsidRPr="000F5B9C">
        <w:rPr>
          <w:rFonts w:ascii="Times New Roman" w:hAnsi="Times New Roman" w:cs="Times New Roman"/>
        </w:rPr>
        <w:t>owercase letter indicates significant difference between M and P seed at P&lt; 0.05.</w:t>
      </w:r>
    </w:p>
    <w:p w:rsidR="00900105" w:rsidRPr="000E2557" w:rsidRDefault="00900105">
      <w:pPr>
        <w:rPr>
          <w:noProof/>
        </w:rPr>
      </w:pPr>
    </w:p>
    <w:sectPr w:rsidR="00900105" w:rsidRPr="000E25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0C7"/>
    <w:rsid w:val="0004649F"/>
    <w:rsid w:val="000E2557"/>
    <w:rsid w:val="002421D2"/>
    <w:rsid w:val="003E47EE"/>
    <w:rsid w:val="00630F24"/>
    <w:rsid w:val="00750847"/>
    <w:rsid w:val="0080599B"/>
    <w:rsid w:val="00900105"/>
    <w:rsid w:val="009240C7"/>
    <w:rsid w:val="00A12E34"/>
    <w:rsid w:val="00AF1332"/>
    <w:rsid w:val="00B16BF2"/>
    <w:rsid w:val="00BC11C7"/>
    <w:rsid w:val="00BC1E4A"/>
    <w:rsid w:val="00BE44F0"/>
    <w:rsid w:val="00D27FA7"/>
    <w:rsid w:val="00ED4275"/>
    <w:rsid w:val="00F71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2B95D"/>
  <w15:chartTrackingRefBased/>
  <w15:docId w15:val="{514E6329-2B0E-4676-87F2-7E36282EC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Eric</cp:lastModifiedBy>
  <cp:revision>15</cp:revision>
  <dcterms:created xsi:type="dcterms:W3CDTF">2016-10-19T02:26:00Z</dcterms:created>
  <dcterms:modified xsi:type="dcterms:W3CDTF">2016-12-03T05:49:00Z</dcterms:modified>
</cp:coreProperties>
</file>